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BA989D" w14:textId="77777777" w:rsidR="00DA34EE" w:rsidRPr="00DA34EE" w:rsidRDefault="00DA34EE">
      <w:pPr>
        <w:rPr>
          <w:rFonts w:cs="Times New Roman (Body CS)"/>
          <w:b/>
          <w:lang w:val="en-US"/>
        </w:rPr>
      </w:pPr>
      <w:r w:rsidRPr="00DA34EE">
        <w:rPr>
          <w:rFonts w:cs="Times New Roman (Body CS)"/>
          <w:b/>
          <w:lang w:val="en-US"/>
        </w:rPr>
        <w:t xml:space="preserve">Supplementary File 2 – Sequences of </w:t>
      </w:r>
      <w:proofErr w:type="spellStart"/>
      <w:r w:rsidRPr="00DA34EE">
        <w:rPr>
          <w:rFonts w:cs="Times New Roman (Body CS)"/>
          <w:b/>
          <w:lang w:val="en-US"/>
        </w:rPr>
        <w:t>BicD</w:t>
      </w:r>
      <w:proofErr w:type="spellEnd"/>
      <w:r w:rsidRPr="00DA34EE">
        <w:rPr>
          <w:rFonts w:cs="Times New Roman (Body CS)"/>
          <w:b/>
          <w:lang w:val="en-US"/>
        </w:rPr>
        <w:t>-GFP constructs</w:t>
      </w:r>
    </w:p>
    <w:p w14:paraId="7C7DAF93" w14:textId="77777777" w:rsidR="00DA34EE" w:rsidRDefault="00DA34EE">
      <w:pPr>
        <w:rPr>
          <w:rFonts w:cs="Times New Roman (Body CS)"/>
          <w:lang w:val="en-US"/>
        </w:rPr>
      </w:pPr>
    </w:p>
    <w:p w14:paraId="7CC593DC" w14:textId="77777777" w:rsidR="00DA34EE" w:rsidRPr="00DA34EE" w:rsidRDefault="00DA34EE">
      <w:pPr>
        <w:rPr>
          <w:rFonts w:cs="Times New Roman (Body CS)"/>
          <w:lang w:val="en-US"/>
        </w:rPr>
      </w:pPr>
      <w:r w:rsidRPr="00DA34EE">
        <w:rPr>
          <w:rFonts w:cs="Times New Roman (Body CS)"/>
          <w:lang w:val="en-US"/>
        </w:rPr>
        <w:t>Legend:</w:t>
      </w:r>
    </w:p>
    <w:p w14:paraId="42C649B2" w14:textId="77777777" w:rsidR="002D09C6" w:rsidRPr="00DA34EE" w:rsidRDefault="006F42BF">
      <w:pPr>
        <w:rPr>
          <w:rFonts w:cs="Times New Roman (Body CS)"/>
          <w:lang w:val="en-US"/>
        </w:rPr>
      </w:pPr>
      <w:r w:rsidRPr="00DA34EE">
        <w:rPr>
          <w:rFonts w:cs="Times New Roman (Body CS)"/>
          <w:caps/>
          <w:u w:val="single"/>
          <w:lang w:val="en-US"/>
        </w:rPr>
        <w:t>caaaatg</w:t>
      </w:r>
      <w:r w:rsidRPr="00DA34EE">
        <w:rPr>
          <w:rFonts w:cs="Times New Roman (Body CS)"/>
          <w:lang w:val="en-US"/>
        </w:rPr>
        <w:t xml:space="preserve"> Drosophila Kozak sequence</w:t>
      </w:r>
    </w:p>
    <w:p w14:paraId="4C06055C" w14:textId="77777777" w:rsidR="006F42BF" w:rsidRPr="004343E8" w:rsidRDefault="006F42BF">
      <w:pPr>
        <w:rPr>
          <w:rFonts w:cs="Times New Roman (Body CS)"/>
          <w:lang w:val="en-US"/>
        </w:rPr>
      </w:pPr>
      <w:r w:rsidRPr="004343E8">
        <w:rPr>
          <w:rFonts w:cs="Times New Roman (Body CS)"/>
          <w:highlight w:val="yellow"/>
          <w:lang w:val="en-US"/>
        </w:rPr>
        <w:t>NNNN</w:t>
      </w:r>
      <w:r w:rsidRPr="004343E8">
        <w:rPr>
          <w:rFonts w:cs="Times New Roman (Body CS)"/>
          <w:lang w:val="en-US"/>
        </w:rPr>
        <w:t xml:space="preserve"> 18-bp linker</w:t>
      </w:r>
    </w:p>
    <w:p w14:paraId="1E087024" w14:textId="77777777" w:rsidR="006F42BF" w:rsidRPr="00DA34EE" w:rsidRDefault="006F42BF">
      <w:pPr>
        <w:rPr>
          <w:rFonts w:cs="Times New Roman (Body CS)"/>
          <w:lang w:val="en-US"/>
        </w:rPr>
      </w:pPr>
      <w:r w:rsidRPr="00DA34EE">
        <w:rPr>
          <w:rFonts w:cs="Times New Roman (Body CS)"/>
          <w:highlight w:val="cyan"/>
          <w:lang w:val="en-US"/>
        </w:rPr>
        <w:t>NNNN</w:t>
      </w:r>
      <w:r w:rsidRPr="00DA34EE">
        <w:rPr>
          <w:rFonts w:cs="Times New Roman (Body CS)"/>
          <w:lang w:val="en-US"/>
        </w:rPr>
        <w:t xml:space="preserve"> </w:t>
      </w:r>
      <w:proofErr w:type="spellStart"/>
      <w:r w:rsidRPr="00DA34EE">
        <w:rPr>
          <w:rFonts w:cs="Times New Roman (Body CS)"/>
          <w:lang w:val="en-US"/>
        </w:rPr>
        <w:t>BicD</w:t>
      </w:r>
      <w:proofErr w:type="spellEnd"/>
      <w:r w:rsidRPr="00DA34EE">
        <w:rPr>
          <w:rFonts w:cs="Times New Roman (Body CS)"/>
          <w:lang w:val="en-US"/>
        </w:rPr>
        <w:t xml:space="preserve"> CDS</w:t>
      </w:r>
      <w:r w:rsidR="00DA34EE" w:rsidRPr="00DA34EE">
        <w:rPr>
          <w:rFonts w:cs="Times New Roman (Body CS)"/>
          <w:lang w:val="en-US"/>
        </w:rPr>
        <w:t xml:space="preserve"> (excluding </w:t>
      </w:r>
      <w:r w:rsidR="00DA34EE">
        <w:rPr>
          <w:rFonts w:cs="Times New Roman (Body CS)"/>
          <w:lang w:val="en-US"/>
        </w:rPr>
        <w:t>ATG and STOP)</w:t>
      </w:r>
    </w:p>
    <w:p w14:paraId="44C2E720" w14:textId="77777777" w:rsidR="00DA34EE" w:rsidRPr="00DA34EE" w:rsidRDefault="00DA34EE">
      <w:pPr>
        <w:rPr>
          <w:rFonts w:cs="Times New Roman (Body CS)"/>
          <w:lang w:val="en-US"/>
        </w:rPr>
      </w:pPr>
      <w:r w:rsidRPr="00DA34EE">
        <w:rPr>
          <w:rFonts w:cs="Times New Roman (Body CS)"/>
          <w:highlight w:val="green"/>
          <w:lang w:val="en-US"/>
        </w:rPr>
        <w:t>NNNN</w:t>
      </w:r>
      <w:r w:rsidRPr="00DA34EE">
        <w:rPr>
          <w:rFonts w:cs="Times New Roman (Body CS)"/>
          <w:lang w:val="en-US"/>
        </w:rPr>
        <w:t xml:space="preserve"> GFP CDS</w:t>
      </w:r>
      <w:r>
        <w:rPr>
          <w:rFonts w:cs="Times New Roman (Body CS)"/>
          <w:lang w:val="en-US"/>
        </w:rPr>
        <w:t xml:space="preserve"> (excluding ATG)</w:t>
      </w:r>
    </w:p>
    <w:p w14:paraId="04298C7F" w14:textId="77777777" w:rsidR="006F42BF" w:rsidRPr="004343E8" w:rsidRDefault="006F42BF">
      <w:pPr>
        <w:rPr>
          <w:rFonts w:cs="Times New Roman (Body CS)"/>
          <w:lang w:val="en-US"/>
        </w:rPr>
      </w:pPr>
      <w:r w:rsidRPr="004343E8">
        <w:rPr>
          <w:rFonts w:cs="Times New Roman (Body CS)"/>
          <w:b/>
          <w:color w:val="000000" w:themeColor="text1"/>
          <w:highlight w:val="red"/>
          <w:lang w:val="en-US"/>
        </w:rPr>
        <w:t>NNN</w:t>
      </w:r>
      <w:r w:rsidRPr="004343E8">
        <w:rPr>
          <w:rFonts w:cs="Times New Roman (Body CS)"/>
          <w:lang w:val="en-US"/>
        </w:rPr>
        <w:t xml:space="preserve"> </w:t>
      </w:r>
      <w:r w:rsidR="00DA34EE" w:rsidRPr="004343E8">
        <w:rPr>
          <w:rFonts w:cs="Times New Roman (Body CS)"/>
          <w:lang w:val="en-US"/>
        </w:rPr>
        <w:t xml:space="preserve">predicted </w:t>
      </w:r>
      <w:r w:rsidRPr="004343E8">
        <w:rPr>
          <w:rFonts w:cs="Times New Roman (Body CS)"/>
          <w:lang w:val="en-US"/>
        </w:rPr>
        <w:t>STOP codon</w:t>
      </w:r>
    </w:p>
    <w:p w14:paraId="48FF9DC2" w14:textId="77777777" w:rsidR="002D09C6" w:rsidRPr="004343E8" w:rsidRDefault="0023288F">
      <w:pPr>
        <w:rPr>
          <w:rFonts w:cs="Times New Roman (Body CS)"/>
          <w:lang w:val="en-US"/>
        </w:rPr>
      </w:pPr>
      <w:r w:rsidRPr="004343E8">
        <w:rPr>
          <w:rFonts w:cs="Times New Roman (Body CS)"/>
          <w:color w:val="FF0000"/>
          <w:lang w:val="en-US"/>
        </w:rPr>
        <w:t>_</w:t>
      </w:r>
      <w:r w:rsidRPr="004343E8">
        <w:rPr>
          <w:rFonts w:cs="Times New Roman (Body CS)"/>
          <w:lang w:val="en-US"/>
        </w:rPr>
        <w:t xml:space="preserve"> 1 </w:t>
      </w:r>
      <w:proofErr w:type="spellStart"/>
      <w:r w:rsidRPr="004343E8">
        <w:rPr>
          <w:rFonts w:cs="Times New Roman (Body CS)"/>
          <w:lang w:val="en-US"/>
        </w:rPr>
        <w:t>nt</w:t>
      </w:r>
      <w:proofErr w:type="spellEnd"/>
      <w:r w:rsidRPr="004343E8">
        <w:rPr>
          <w:rFonts w:cs="Times New Roman (Body CS)"/>
          <w:lang w:val="en-US"/>
        </w:rPr>
        <w:t xml:space="preserve"> deletion (-1 frameshift)</w:t>
      </w:r>
    </w:p>
    <w:p w14:paraId="1153E91B" w14:textId="77777777" w:rsidR="0023288F" w:rsidRPr="004343E8" w:rsidRDefault="0023288F">
      <w:pPr>
        <w:rPr>
          <w:rFonts w:cs="Times New Roman (Body CS)"/>
          <w:lang w:val="en-US"/>
        </w:rPr>
      </w:pPr>
      <w:r w:rsidRPr="004343E8">
        <w:rPr>
          <w:rFonts w:cs="Times New Roman (Body CS)"/>
          <w:color w:val="FF0000"/>
          <w:lang w:val="en-US"/>
        </w:rPr>
        <w:t>N</w:t>
      </w:r>
      <w:r w:rsidRPr="004343E8">
        <w:rPr>
          <w:rFonts w:cs="Times New Roman (Body CS)"/>
          <w:lang w:val="en-US"/>
        </w:rPr>
        <w:t xml:space="preserve"> 1 </w:t>
      </w:r>
      <w:proofErr w:type="spellStart"/>
      <w:r w:rsidRPr="004343E8">
        <w:rPr>
          <w:rFonts w:cs="Times New Roman (Body CS)"/>
          <w:lang w:val="en-US"/>
        </w:rPr>
        <w:t>nt</w:t>
      </w:r>
      <w:proofErr w:type="spellEnd"/>
      <w:r w:rsidRPr="004343E8">
        <w:rPr>
          <w:rFonts w:cs="Times New Roman (Body CS)"/>
          <w:lang w:val="en-US"/>
        </w:rPr>
        <w:t xml:space="preserve"> insertion (+1 frameshift)</w:t>
      </w:r>
    </w:p>
    <w:p w14:paraId="5B226B2D" w14:textId="77777777" w:rsidR="0023288F" w:rsidRPr="006F42BF" w:rsidRDefault="0023288F">
      <w:pPr>
        <w:rPr>
          <w:rFonts w:cs="Times New Roman (Body CS)"/>
          <w:lang w:val="en-US"/>
        </w:rPr>
      </w:pPr>
      <w:r w:rsidRPr="0023288F">
        <w:rPr>
          <w:rFonts w:cs="Times New Roman (Body CS)"/>
          <w:b/>
          <w:lang w:val="en-US"/>
        </w:rPr>
        <w:t>NN</w:t>
      </w:r>
      <w:r>
        <w:rPr>
          <w:rFonts w:cs="Times New Roman (Body CS)"/>
          <w:b/>
          <w:lang w:val="en-US"/>
        </w:rPr>
        <w:t>N</w:t>
      </w:r>
      <w:r w:rsidRPr="0023288F">
        <w:rPr>
          <w:rFonts w:cs="Times New Roman (Body CS)"/>
          <w:b/>
          <w:lang w:val="en-US"/>
        </w:rPr>
        <w:t>N</w:t>
      </w:r>
      <w:r>
        <w:rPr>
          <w:rFonts w:cs="Times New Roman (Body CS)"/>
          <w:lang w:val="en-US"/>
        </w:rPr>
        <w:t xml:space="preserve"> </w:t>
      </w:r>
      <w:r w:rsidR="00DA34EE">
        <w:rPr>
          <w:rFonts w:cs="Times New Roman (Body CS)"/>
          <w:lang w:val="en-US"/>
        </w:rPr>
        <w:t>predicted translated ORF</w:t>
      </w:r>
    </w:p>
    <w:p w14:paraId="52768A4B" w14:textId="77777777" w:rsidR="002D09C6" w:rsidRPr="006F42BF" w:rsidRDefault="002D09C6">
      <w:pPr>
        <w:rPr>
          <w:rFonts w:cs="Times New Roman (Body CS)"/>
          <w:lang w:val="en-US"/>
        </w:rPr>
      </w:pPr>
      <w:bookmarkStart w:id="0" w:name="_GoBack"/>
      <w:bookmarkEnd w:id="0"/>
    </w:p>
    <w:p w14:paraId="28A43D22" w14:textId="77777777" w:rsidR="00DA34EE" w:rsidRPr="004343E8" w:rsidRDefault="002D09C6">
      <w:pPr>
        <w:rPr>
          <w:rFonts w:cs="Times New Roman (Body CS)"/>
          <w:lang w:val="en-US"/>
        </w:rPr>
      </w:pPr>
      <w:r w:rsidRPr="004343E8">
        <w:rPr>
          <w:rFonts w:cs="Times New Roman (Body CS)"/>
          <w:lang w:val="en-US"/>
        </w:rPr>
        <w:t>&gt;</w:t>
      </w:r>
      <w:r w:rsidRPr="004343E8">
        <w:rPr>
          <w:rFonts w:cs="Times New Roman (Body CS)"/>
          <w:vertAlign w:val="superscript"/>
          <w:lang w:val="en-US"/>
        </w:rPr>
        <w:t>0</w:t>
      </w:r>
      <w:r w:rsidRPr="004343E8">
        <w:rPr>
          <w:rFonts w:cs="Times New Roman (Body CS)"/>
          <w:lang w:val="en-US"/>
        </w:rPr>
        <w:t>BicD-GFP</w:t>
      </w:r>
    </w:p>
    <w:p w14:paraId="3FCA0BAE" w14:textId="77777777" w:rsidR="00EC0250" w:rsidRPr="004343E8" w:rsidRDefault="002D09C6">
      <w:pPr>
        <w:rPr>
          <w:rFonts w:ascii="Courier New" w:hAnsi="Courier New" w:cs="Courier New"/>
          <w:b/>
          <w:caps/>
          <w:color w:val="FF0000"/>
          <w:highlight w:val="green"/>
          <w:u w:val="single"/>
        </w:rPr>
      </w:pPr>
      <w:r w:rsidRPr="004343E8">
        <w:rPr>
          <w:rFonts w:ascii="Courier New" w:hAnsi="Courier New" w:cs="Courier New"/>
          <w:caps/>
          <w:u w:val="single"/>
        </w:rPr>
        <w:t>caaa</w:t>
      </w:r>
      <w:r w:rsidRPr="004343E8">
        <w:rPr>
          <w:rFonts w:ascii="Courier New" w:hAnsi="Courier New" w:cs="Courier New"/>
          <w:b/>
          <w:caps/>
          <w:highlight w:val="yellow"/>
          <w:u w:val="single"/>
        </w:rPr>
        <w:t>atg</w:t>
      </w:r>
      <w:r w:rsidRPr="004343E8">
        <w:rPr>
          <w:rFonts w:ascii="Courier New" w:hAnsi="Courier New" w:cs="Courier New"/>
          <w:b/>
          <w:caps/>
          <w:highlight w:val="yellow"/>
        </w:rPr>
        <w:t>atcctaggcgcgggc</w:t>
      </w:r>
      <w:r w:rsidRPr="004343E8">
        <w:rPr>
          <w:rFonts w:ascii="Courier New" w:hAnsi="Courier New" w:cs="Courier New"/>
          <w:b/>
          <w:caps/>
          <w:highlight w:val="cyan"/>
        </w:rPr>
        <w:t>tccagcgccagcaacaacggcccatcggcggaccaatccgtgcaagacctgcaaatggaggtggagcgcctcacgcgcgaactggaccaggtgtcctccgccagcgcccagtccgcccagtacggactgtccctgctggaggagaagtccgccctgcagcagaagtgcgaggaactggagacgctctacgacaacacgcgccacgaactggacatcacacaggaggcgctgaccaagtttcaaacctcacagaaagtgaccaacaagacgggcatcgagcaggaggacgctctgctgaacgaatccgcagctagggagacatcgctcaacctccagatatttgatctggagaacgagcttaagcaactgcgccatgagttggaaagggttcgcaatgagcgcgataggatgctgcaggagaactcggattttgggcgggacaagagcgacagcgaggcggatcgcctacgcctcaagtccgagctgaaggaccttaagttccgggagacgcgtatgcttagcgaatactcggagctggaggaggagaacatatcgctgcaaaagcaggtctccagcctgcgcagctcacaggtggaatttgaaggtgccaaacacgagatccgtcgtctcactgaagaagttgagctgttgaatcaacaggtcgatgagctcgccaatcttaaaaaaattgccgaaaaacaaatggaggaagcgctagagaccttacagggtgaacgtgaggcgaaatatgcattgaagaaggaactggatggccacttgaaccgtgagtctatgtaccacatcagcaacctcgcctacagcatacgcagcaacatggaagacaacgccagcaacaactcggacggtgaggaggaaaatctggctcttaagcgtctggaggctgacctgagcaccgaacttaaatctcctgacggcaccaaatgtgatctcttttcggagattcatctgaacgaactaaagaaactggagaagcagttggagagcatggaaagtgagaagactcatctgacggcgaatttaagggaagctcagacgagtctggacaagtcacaaaacgagctgcagaactttatgtctcgtctggctcttcttgcggcccatgtcgatgctctagtccagctaaagaagcagatcgatgtgaaggagcagggcaaggaaggtggccagaagaaggatgaactggagcagcagctgcgagcgttaatctcgcagtacgccaactggtttacgctctccgccaaggagatcgatggccttaagactgacattgctgaacttcagaagggactcaactatacggacgccaccactacgctgcgcaacgaggtgaccaaccttaagaacaagcttcttgctacggaacaaaagtcactggacctgcagagcgatgttcaaactcttacgcacatctcgcaaaacgctggccaaagtctgggctcagctcgcagtacattggtggccttaagcgacgatctggcgcagctgtatcacctagtttgcacagtcaacggagagacaccgacgcgtgttctgctcgatcataagaccgatgacatgagcttcgaaaacgattctttgactgccatccagtcgcaattcaaatcggatgtctttattgccaagccccagatcgtcgaggatctgcaagggttggcggattccgtggaaattaagaagtacgtggatacagtcagtgatcagatcaagtatctgaagacggctgttgagcataccattgatatgaataaacacaaaatccgctccgagggtggcgacgcactggagaaggttaacacagaggagatggaggaactgcaggagcagatagtcaagttgaagagtttgctgtccgtgaagcgcgagcagattggaactctgcgcaacgtgctcaagtcaaacaagcaaaccgctgaggtggcactgaccaatctcaagtccaagtatgagaacgagaagatcattgtcagcgacaccatgtccaagctacgtaatgagctcaggcttcttaaggaggatgctgccacattctcaagcctgcgtgccatgttcgccgctcgatgcgaggagtatgtgacccaggtggacgatctcaaccgccaattggaggcagcagaggaggagaaaaagactctaaatcagctgttgcgcttggctgtccagcagaagctggcactcactcagcgactcgaggagatggaaatggaccgcgaaatgcgtcacgtccgtcggccgatgccagcccagcgtggcacgagcggcaagtcctccttcagcacgagaccttcgagcaggaatccagcaagcagtaacgcc</w:t>
      </w:r>
      <w:r w:rsidRPr="004343E8">
        <w:rPr>
          <w:rFonts w:ascii="Courier New" w:hAnsi="Courier New" w:cs="Courier New"/>
          <w:b/>
          <w:caps/>
          <w:highlight w:val="cyan"/>
        </w:rPr>
        <w:lastRenderedPageBreak/>
        <w:t>aatccattc</w:t>
      </w:r>
      <w:r w:rsidRPr="004343E8">
        <w:rPr>
          <w:rFonts w:ascii="Courier New" w:hAnsi="Courier New" w:cs="Courier New"/>
          <w:b/>
          <w:caps/>
        </w:rPr>
        <w:t>gGCGGCCGC</w:t>
      </w:r>
      <w:r w:rsidRPr="004343E8">
        <w:rPr>
          <w:rFonts w:ascii="Courier New" w:hAnsi="Courier New" w:cs="Courier New"/>
          <w:b/>
          <w:caps/>
          <w:highlight w:val="green"/>
        </w:rPr>
        <w:t>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</w:t>
      </w:r>
      <w:r w:rsidRPr="004343E8">
        <w:rPr>
          <w:rFonts w:ascii="Courier New" w:hAnsi="Courier New" w:cs="Courier New"/>
          <w:b/>
          <w:caps/>
          <w:color w:val="000000" w:themeColor="text1"/>
          <w:highlight w:val="red"/>
        </w:rPr>
        <w:t>taa</w:t>
      </w:r>
    </w:p>
    <w:p w14:paraId="452EF33E" w14:textId="77777777" w:rsidR="006F42BF" w:rsidRPr="004343E8" w:rsidRDefault="006F42BF" w:rsidP="006F42BF">
      <w:pPr>
        <w:rPr>
          <w:rFonts w:cs="Times New Roman (Body CS)"/>
          <w:caps/>
          <w:lang w:val="en-US"/>
        </w:rPr>
      </w:pPr>
    </w:p>
    <w:p w14:paraId="353673FB" w14:textId="77777777" w:rsidR="00DA34EE" w:rsidRPr="004343E8" w:rsidRDefault="006F42BF" w:rsidP="006F42BF">
      <w:pPr>
        <w:rPr>
          <w:rFonts w:cs="Times New Roman (Body CS)"/>
          <w:lang w:val="en-US"/>
        </w:rPr>
      </w:pPr>
      <w:proofErr w:type="gramStart"/>
      <w:r w:rsidRPr="004343E8">
        <w:rPr>
          <w:rFonts w:cs="Times New Roman (Body CS)"/>
          <w:lang w:val="en-US"/>
        </w:rPr>
        <w:t>&gt;</w:t>
      </w:r>
      <w:r w:rsidRPr="004343E8">
        <w:rPr>
          <w:rFonts w:cs="Times New Roman (Body CS)"/>
          <w:vertAlign w:val="superscript"/>
          <w:lang w:val="en-US"/>
        </w:rPr>
        <w:t>(</w:t>
      </w:r>
      <w:proofErr w:type="gramEnd"/>
      <w:r w:rsidRPr="004343E8">
        <w:rPr>
          <w:rFonts w:cs="Times New Roman (Body CS)"/>
          <w:vertAlign w:val="superscript"/>
          <w:lang w:val="en-US"/>
        </w:rPr>
        <w:t>-1)</w:t>
      </w:r>
      <w:proofErr w:type="spellStart"/>
      <w:r w:rsidRPr="004343E8">
        <w:rPr>
          <w:rFonts w:cs="Times New Roman (Body CS)"/>
          <w:lang w:val="en-US"/>
        </w:rPr>
        <w:t>BicD</w:t>
      </w:r>
      <w:proofErr w:type="spellEnd"/>
      <w:r w:rsidRPr="004343E8">
        <w:rPr>
          <w:rFonts w:cs="Times New Roman (Body CS)"/>
          <w:lang w:val="en-US"/>
        </w:rPr>
        <w:t>-GFP</w:t>
      </w:r>
    </w:p>
    <w:p w14:paraId="050C3197" w14:textId="77777777" w:rsidR="006F42BF" w:rsidRPr="004343E8" w:rsidRDefault="006F42BF" w:rsidP="006F42BF">
      <w:pPr>
        <w:rPr>
          <w:rFonts w:ascii="Courier New" w:hAnsi="Courier New" w:cs="Courier New"/>
          <w:b/>
          <w:caps/>
          <w:color w:val="FF0000"/>
          <w:highlight w:val="green"/>
          <w:u w:val="single"/>
          <w:lang w:val="en-US"/>
        </w:rPr>
      </w:pPr>
      <w:r w:rsidRPr="004343E8">
        <w:rPr>
          <w:rFonts w:ascii="Courier New" w:hAnsi="Courier New" w:cs="Courier New"/>
          <w:caps/>
          <w:u w:val="single"/>
          <w:lang w:val="en-US"/>
        </w:rPr>
        <w:t>caaa</w:t>
      </w:r>
      <w:r w:rsidR="007822B4" w:rsidRPr="004343E8">
        <w:rPr>
          <w:rFonts w:ascii="Courier New" w:hAnsi="Courier New" w:cs="Courier New"/>
          <w:b/>
          <w:caps/>
          <w:highlight w:val="yellow"/>
          <w:u w:val="single"/>
          <w:lang w:val="en-US"/>
        </w:rPr>
        <w:t>ATG</w:t>
      </w:r>
      <w:r w:rsidR="007822B4" w:rsidRPr="004343E8">
        <w:rPr>
          <w:rFonts w:ascii="Courier New" w:hAnsi="Courier New" w:cs="Courier New"/>
          <w:b/>
          <w:caps/>
          <w:highlight w:val="yellow"/>
          <w:lang w:val="en-US"/>
        </w:rPr>
        <w:t>ATCCTA</w:t>
      </w:r>
      <w:r w:rsidR="0023288F" w:rsidRPr="004343E8">
        <w:rPr>
          <w:rFonts w:ascii="Courier New" w:hAnsi="Courier New" w:cs="Courier New"/>
          <w:b/>
          <w:caps/>
          <w:color w:val="FF0000"/>
          <w:highlight w:val="yellow"/>
          <w:lang w:val="en-US"/>
        </w:rPr>
        <w:t>_</w:t>
      </w:r>
      <w:r w:rsidR="007822B4" w:rsidRPr="004343E8">
        <w:rPr>
          <w:rFonts w:ascii="Courier New" w:hAnsi="Courier New" w:cs="Courier New"/>
          <w:b/>
          <w:caps/>
          <w:highlight w:val="yellow"/>
          <w:lang w:val="en-US"/>
        </w:rPr>
        <w:t>GCGCGGGC</w:t>
      </w:r>
      <w:r w:rsidRPr="004343E8">
        <w:rPr>
          <w:rFonts w:ascii="Courier New" w:hAnsi="Courier New" w:cs="Courier New"/>
          <w:b/>
          <w:caps/>
          <w:highlight w:val="cyan"/>
          <w:lang w:val="en-US"/>
        </w:rPr>
        <w:t>tccagcgccagcaacaacggcccatcggcggaccaatccgtgcaagacctgcaaatggaggtggagcgcctcacgcgcgaactggaccaggtgtcctccgccagcgcccagtccgcccagtacggactgtccctgctggaggagaagtccgccctgcagcagaagtgcgaggaactggagacgctctacgacaacacgcgccacgaactggacatcacacaggaggcgc</w:t>
      </w:r>
      <w:r w:rsidRPr="004343E8">
        <w:rPr>
          <w:rFonts w:ascii="Courier New" w:hAnsi="Courier New" w:cs="Courier New"/>
          <w:b/>
          <w:caps/>
          <w:color w:val="000000" w:themeColor="text1"/>
          <w:highlight w:val="red"/>
          <w:lang w:val="en-US"/>
        </w:rPr>
        <w:t>tga</w:t>
      </w:r>
      <w:r w:rsidRPr="004343E8">
        <w:rPr>
          <w:rFonts w:ascii="Courier New" w:hAnsi="Courier New" w:cs="Courier New"/>
          <w:caps/>
          <w:highlight w:val="cyan"/>
          <w:lang w:val="en-US"/>
        </w:rPr>
        <w:t>ccaagtttcaaacctcacagaaagtgaccaacaagacgggcatcgagcaggaggacgctctgctgaacgaatccgcagctagggagacatcgctcaacctccagatatttgatctggagaacgagcttaagcaactgcgccatgagttggaaagggttcgcaatgagcgcgataggatgctgcaggagaactcggattttgggcgggacaagagcgacagcgaggcggatcgcctacgcctcaagtccgagctgaaggaccttaagttccgggagacgcgtatgcttagcgaatactcggagctggaggaggagaacatatcgctgcaaaagcaggtctccagcctgcgcagctcacaggtggaatttgaaggtgccaaacacgagatccgtcgtctcactgaagaagttgagctgttgaatcaacaggtcgatgagctcgccaatcttaaaaaaattgccgaaaaacaaatggaggaagcgctagagaccttacagggtgaacgtgaggcgaaatatgcattgaagaaggaactggatggccacttgaaccgtgagtctatgtaccacatcagcaacctcgcctacagcatacgcagcaacatggaagacaacgccagcaacaactcggacggtgaggaggaaaatctggctcttaagcgtctggaggctgacctgagcaccgaacttaaatctcctgacggcaccaaatgtgatctcttttcggagattcatctgaacgaactaaagaaactggagaagcagttggagagcatggaaagtgagaagactcatctgacggcgaatttaagggaagctcagacgagtctggacaagtcacaaaacgagctgcagaactttatgtctcgtctggctcttcttgcggcccatgtcgatgctctagtccagctaaagaagcagatcgatgtgaaggagcagggcaaggaaggtggccagaagaaggatgaactggagcagcagctgcgagcgttaatctcgcagtacgccaactggtttacgctctccgccaaggagatcgatggccttaagactgacattgctgaacttcagaagggactcaactatacggacgccaccactacgctgcgcaacgaggtgaccaaccttaagaacaagcttcttgctacggaacaaaagtcactggacctgcagagcgatgttcaaactcttacgcacatctcgcaaaacgctggccaaagtctgggctcagctcgcagtacattggtggccttaagcgacgatctggcgcagctgtatcacctagtttgcacagtcaacggagagacaccgacgcgtgttctgctcgatcataagaccgatgacatgagcttcgaaaacgattctttgactgccatccagtcgcaattcaaatcggatgtctttattgccaagccccagatcgtcgaggatctgcaagggttggcggattccgtggaaattaagaagtacgtggatacagtcagtgatcagatcaagtatctgaagacggctgttgagcataccattgatatgaataaacacaaaatccgctccgagggtggcgacgcactggagaaggttaacacagaggagatggaggaactgcaggagcagatagtcaagttgaagagtttgctgtccgtgaagcgcgagcagattggaactctgcgcaacgtgctcaagtcaaacaagcaaaccgctgaggtggcactgaccaatctcaagtccaagtatgagaacgagaagatcattgtcagcgacaccatgtccaagctacgtaatgagctcaggcttcttaaggaggatgctgccacattctcaagcctgcgtgccatgttcgccgctcgatgcgaggagtatgtgacccaggtggacgatctcaaccgccaattggaggcagcagaggaggagaaaaagactctaaatcagctgttgcgcttggctgtccagcagaagctggcactcactcagcgactcgaggagatggaaatggaccgcgaaatgcgtcacgtccgtcggccgatgccagcccagcgtggcacgagcggcaagtcctccttcagcacgagaccttcgagcaggaatccagcaagcagtaacgcc</w:t>
      </w:r>
      <w:r w:rsidRPr="004343E8">
        <w:rPr>
          <w:rFonts w:ascii="Courier New" w:hAnsi="Courier New" w:cs="Courier New"/>
          <w:caps/>
          <w:highlight w:val="cyan"/>
          <w:lang w:val="en-US"/>
        </w:rPr>
        <w:lastRenderedPageBreak/>
        <w:t>aatccattc</w:t>
      </w:r>
      <w:r w:rsidRPr="004343E8">
        <w:rPr>
          <w:rFonts w:ascii="Courier New" w:hAnsi="Courier New" w:cs="Courier New"/>
          <w:caps/>
          <w:lang w:val="en-US"/>
        </w:rPr>
        <w:t>gGCGGCCGC</w:t>
      </w:r>
      <w:r w:rsidRPr="004343E8">
        <w:rPr>
          <w:rFonts w:ascii="Courier New" w:hAnsi="Courier New" w:cs="Courier New"/>
          <w:caps/>
          <w:highlight w:val="green"/>
          <w:lang w:val="en-US"/>
        </w:rPr>
        <w:t>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aa</w:t>
      </w:r>
    </w:p>
    <w:p w14:paraId="3FD71352" w14:textId="77777777" w:rsidR="006F42BF" w:rsidRPr="004343E8" w:rsidRDefault="006F42BF" w:rsidP="006F42BF">
      <w:pPr>
        <w:rPr>
          <w:rFonts w:cs="Times New Roman (Body CS)"/>
          <w:lang w:val="en-US"/>
        </w:rPr>
      </w:pPr>
    </w:p>
    <w:p w14:paraId="390D03BC" w14:textId="77777777" w:rsidR="0023288F" w:rsidRPr="004343E8" w:rsidRDefault="0023288F" w:rsidP="006F42BF">
      <w:pPr>
        <w:rPr>
          <w:rFonts w:cs="Times New Roman (Body CS)"/>
          <w:lang w:val="en-US"/>
        </w:rPr>
      </w:pPr>
      <w:proofErr w:type="gramStart"/>
      <w:r w:rsidRPr="004343E8">
        <w:rPr>
          <w:rFonts w:cs="Times New Roman (Body CS)"/>
          <w:lang w:val="en-US"/>
        </w:rPr>
        <w:t>&gt;</w:t>
      </w:r>
      <w:r w:rsidRPr="004343E8">
        <w:rPr>
          <w:rFonts w:cs="Times New Roman (Body CS)"/>
          <w:vertAlign w:val="superscript"/>
          <w:lang w:val="en-US"/>
        </w:rPr>
        <w:t>(</w:t>
      </w:r>
      <w:proofErr w:type="gramEnd"/>
      <w:r w:rsidRPr="004343E8">
        <w:rPr>
          <w:rFonts w:cs="Times New Roman (Body CS)"/>
          <w:vertAlign w:val="superscript"/>
          <w:lang w:val="en-US"/>
        </w:rPr>
        <w:t>+1)</w:t>
      </w:r>
      <w:proofErr w:type="spellStart"/>
      <w:r w:rsidRPr="004343E8">
        <w:rPr>
          <w:rFonts w:cs="Times New Roman (Body CS)"/>
          <w:lang w:val="en-US"/>
        </w:rPr>
        <w:t>BicD</w:t>
      </w:r>
      <w:proofErr w:type="spellEnd"/>
      <w:r w:rsidRPr="004343E8">
        <w:rPr>
          <w:rFonts w:cs="Times New Roman (Body CS)"/>
          <w:lang w:val="en-US"/>
        </w:rPr>
        <w:t>-GFP</w:t>
      </w:r>
    </w:p>
    <w:p w14:paraId="4355200F" w14:textId="77777777" w:rsidR="0023288F" w:rsidRPr="004343E8" w:rsidRDefault="0023288F" w:rsidP="0023288F">
      <w:pPr>
        <w:rPr>
          <w:rFonts w:ascii="Courier New" w:hAnsi="Courier New" w:cs="Courier New"/>
          <w:b/>
          <w:caps/>
          <w:color w:val="FF0000"/>
          <w:highlight w:val="green"/>
          <w:u w:val="single"/>
          <w:lang w:val="en-US"/>
        </w:rPr>
      </w:pPr>
      <w:r w:rsidRPr="004343E8">
        <w:rPr>
          <w:rFonts w:ascii="Courier New" w:hAnsi="Courier New" w:cs="Courier New"/>
          <w:caps/>
          <w:color w:val="000000" w:themeColor="text1"/>
          <w:u w:val="single"/>
          <w:lang w:val="en-US"/>
        </w:rPr>
        <w:t>caaa</w:t>
      </w:r>
      <w:r w:rsidRPr="004343E8">
        <w:rPr>
          <w:rFonts w:ascii="Courier New" w:hAnsi="Courier New" w:cs="Courier New"/>
          <w:b/>
          <w:caps/>
          <w:color w:val="000000" w:themeColor="text1"/>
          <w:highlight w:val="yellow"/>
          <w:u w:val="single"/>
          <w:lang w:val="en-US"/>
        </w:rPr>
        <w:t>ATG</w:t>
      </w:r>
      <w:r w:rsidRPr="004343E8">
        <w:rPr>
          <w:rFonts w:ascii="Courier New" w:hAnsi="Courier New" w:cs="Courier New"/>
          <w:b/>
          <w:caps/>
          <w:color w:val="FF0000"/>
          <w:highlight w:val="yellow"/>
          <w:lang w:val="en-US"/>
        </w:rPr>
        <w:t>C</w:t>
      </w:r>
      <w:r w:rsidRPr="004343E8">
        <w:rPr>
          <w:rFonts w:ascii="Courier New" w:hAnsi="Courier New" w:cs="Courier New"/>
          <w:b/>
          <w:caps/>
          <w:color w:val="000000" w:themeColor="text1"/>
          <w:highlight w:val="yellow"/>
          <w:lang w:val="en-US"/>
        </w:rPr>
        <w:t>ATCCTAGGCGCGGGC</w:t>
      </w:r>
      <w:r w:rsidRPr="004343E8">
        <w:rPr>
          <w:rFonts w:ascii="Courier New" w:hAnsi="Courier New" w:cs="Courier New"/>
          <w:b/>
          <w:caps/>
          <w:color w:val="000000" w:themeColor="text1"/>
          <w:highlight w:val="cyan"/>
          <w:lang w:val="en-US"/>
        </w:rPr>
        <w:t>tccagcgccagcaacaacggcccatcggcggaccaatccgtgcaagacctgcaaatggaggtggagcgcctcacgcgcgaactggaccaggtgtcctccgccagcgcccagtccgcccagtacggactgtccctgctggaggagaagtccgccctgcagcagaagtgcgaggaactggagacgctctacgacaacacgcgccacgaactggacatcacacaggaggcgctgaccaagtttcaaacctcacagaaagtgaccaacaagacgggcatcgagcaggaggacgctctgctgaacgaatccgcagc</w:t>
      </w:r>
      <w:r w:rsidRPr="004343E8">
        <w:rPr>
          <w:rFonts w:ascii="Courier New" w:hAnsi="Courier New" w:cs="Courier New"/>
          <w:b/>
          <w:caps/>
          <w:color w:val="000000" w:themeColor="text1"/>
          <w:highlight w:val="red"/>
          <w:lang w:val="en-US"/>
        </w:rPr>
        <w:t>tag</w:t>
      </w:r>
      <w:r w:rsidRPr="004343E8">
        <w:rPr>
          <w:rFonts w:ascii="Courier New" w:hAnsi="Courier New" w:cs="Courier New"/>
          <w:caps/>
          <w:color w:val="000000" w:themeColor="text1"/>
          <w:highlight w:val="cyan"/>
          <w:lang w:val="en-US"/>
        </w:rPr>
        <w:t>ggagacatcgctcaacctccagatatttgatctggagaacgagcttaagcaactgcgccatgagttggaaagggttcgcaatgagcgcgataggatgctgcaggagaactcggattttgggcgggacaagagcgacagcgaggcggatcgcctacgcctcaagtccgagctgaaggaccttaagttccgggagacgcgtatgcttagcgaatactcggagctggaggaggagaacatatcgctgcaaaagcaggtctccagcctgcgcagctcacaggtggaatttgaaggtgccaaacacgagatccgtcgtctcactgaagaagttgagctgttgaatcaacaggtcgatgagctcgccaatcttaaaaaaattgccgaaaaacaaatggaggaagcgctagagaccttacagggtgaacgtgaggcgaaatatgcattgaagaaggaactggatggccacttgaaccgtgagtctatgtaccacatcagcaacctcgcctacagcatacgcagcaacatggaagacaacgccagcaacaactcggacggtgaggaggaaaatctggctcttaagcgtctggaggctgacctgagcaccgaacttaaatctcctgacggcaccaaatgtgatctcttttcggagattcatctgaacgaactaaagaaactggagaagcagttggagagcatggaaagtgagaagactcatctgacggcgaatttaagggaagctcagacgagtctggacaagtcacaaaacgagctgcagaactttatgtctcgtctggctcttcttgcggcccatgtcgatgctctagtccagctaaagaagcagatcgatgtgaaggagcagggcaaggaaggtggccagaagaaggatgaactggagcagcagctgcgagcgttaatctcgcagtacgccaactggtttacgctctccgccaaggagatcgatggccttaagactgacattgctgaacttcagaagggactcaactatacggacgccaccactacgctgcgcaacgaggtgaccaaccttaagaacaagcttcttgctacggaacaaaagtcactggacctgcagagcgatgttcaaactcttacgcacatctcgcaaaacgctggccaaagtctgggctcagctcgcagtacattggtggccttaagcgacgatctggcgcagctgtatcacctagtttgcacagtcaacggagagacaccgacgcgtgttctgctcgatcataagaccgatgacatgagcttcgaaaacgattctttgactgccatccagtcgcaattcaaatcggatgtctttattgccaagccccagatcgtcgaggatctgcaagggttggcggattccgtggaaattaagaagtacgtggatacagtcagtgatcagatcaagtatctgaagacggctgttgagcataccattgatatgaataaacacaaaatccgctccgagggtggcgacgcactggagaaggttaacacagaggagatggaggaactgcaggagcagatagtcaagttgaagagtttgctgtccgtgaagcgcgagcagattggaactctgcgcaacgtgctcaagtcaaacaagcaaaccgctgaggtggcactgaccaatctcaagtccaagtatgagaacgagaagatcattgtcagcgacaccatgtccaagctacgtaatgagctcaggcttcttaaggaggatgctgccacattctcaagcctgcgtgccatgttcgccgctcgatgcgaggagtatgtgacccaggtggacgatctcaaccgccaattggaggcagcagaggaggagaaaaagactctaaatcagctgttgcgcttggctgtccagcagaagctggcactcactcagcgactcgaggagatggaaatggaccgcgaaatgcgtcacgtccgtcggccgatgccagcccagcgtggcacgagcggcaagtcctccttcagcacgagaccttcgagcaggaatccagcaagcagtaacgc</w:t>
      </w:r>
      <w:r w:rsidRPr="004343E8">
        <w:rPr>
          <w:rFonts w:ascii="Courier New" w:hAnsi="Courier New" w:cs="Courier New"/>
          <w:caps/>
          <w:color w:val="000000" w:themeColor="text1"/>
          <w:highlight w:val="cyan"/>
          <w:lang w:val="en-US"/>
        </w:rPr>
        <w:lastRenderedPageBreak/>
        <w:t>caatccattc</w:t>
      </w:r>
      <w:r w:rsidRPr="004343E8">
        <w:rPr>
          <w:rFonts w:ascii="Courier New" w:hAnsi="Courier New" w:cs="Courier New"/>
          <w:caps/>
          <w:color w:val="000000" w:themeColor="text1"/>
          <w:lang w:val="en-US"/>
        </w:rPr>
        <w:t>gGCGGCCGC</w:t>
      </w:r>
      <w:r w:rsidRPr="004343E8">
        <w:rPr>
          <w:rFonts w:ascii="Courier New" w:hAnsi="Courier New" w:cs="Courier New"/>
          <w:caps/>
          <w:color w:val="000000" w:themeColor="text1"/>
          <w:highlight w:val="green"/>
          <w:lang w:val="en-US"/>
        </w:rPr>
        <w:t>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aa</w:t>
      </w:r>
    </w:p>
    <w:p w14:paraId="33BBB458" w14:textId="77777777" w:rsidR="0023288F" w:rsidRPr="004343E8" w:rsidRDefault="0023288F" w:rsidP="006F42BF">
      <w:pPr>
        <w:rPr>
          <w:rFonts w:ascii="Courier New" w:hAnsi="Courier New" w:cs="Courier New"/>
          <w:lang w:val="en-US"/>
        </w:rPr>
      </w:pPr>
    </w:p>
    <w:sectPr w:rsidR="0023288F" w:rsidRPr="004343E8" w:rsidSect="0019622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 (Body CS)">
    <w:panose1 w:val="02020603050405020304"/>
    <w:charset w:val="00"/>
    <w:family w:val="roman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44755FA"/>
    <w:multiLevelType w:val="hybridMultilevel"/>
    <w:tmpl w:val="DC58A3A4"/>
    <w:lvl w:ilvl="0" w:tplc="5AA83E0C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 (Body CS)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9C6"/>
    <w:rsid w:val="0019622B"/>
    <w:rsid w:val="0023288F"/>
    <w:rsid w:val="00263D68"/>
    <w:rsid w:val="002926BD"/>
    <w:rsid w:val="002D09C6"/>
    <w:rsid w:val="004343E8"/>
    <w:rsid w:val="00442D8A"/>
    <w:rsid w:val="006975EA"/>
    <w:rsid w:val="006A28C6"/>
    <w:rsid w:val="006F2896"/>
    <w:rsid w:val="006F42BF"/>
    <w:rsid w:val="00754A6A"/>
    <w:rsid w:val="007822B4"/>
    <w:rsid w:val="008014CC"/>
    <w:rsid w:val="00960406"/>
    <w:rsid w:val="00980399"/>
    <w:rsid w:val="00983093"/>
    <w:rsid w:val="009C6026"/>
    <w:rsid w:val="00A33989"/>
    <w:rsid w:val="00C9465F"/>
    <w:rsid w:val="00CF7CC6"/>
    <w:rsid w:val="00DA3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135D31"/>
  <w15:chartTrackingRefBased/>
  <w15:docId w15:val="{06226022-73E0-3B4C-B198-1DAD09030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42B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4</Pages>
  <Words>1436</Words>
  <Characters>8189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 Cassella</dc:creator>
  <cp:keywords/>
  <dc:description/>
  <cp:lastModifiedBy>Lucia Cassella</cp:lastModifiedBy>
  <cp:revision>2</cp:revision>
  <dcterms:created xsi:type="dcterms:W3CDTF">2021-11-18T11:52:00Z</dcterms:created>
  <dcterms:modified xsi:type="dcterms:W3CDTF">2021-11-19T14:27:00Z</dcterms:modified>
</cp:coreProperties>
</file>